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/>
      </w:pPr>
      <w:r>
        <w:rPr>
          <w:rFonts w:cs="Arial" w:ascii="Arial" w:hAnsi="Arial"/>
          <w:b/>
          <w:sz w:val="20"/>
          <w:szCs w:val="20"/>
          <w:lang w:val="en-US"/>
        </w:rPr>
        <w:t xml:space="preserve">S2 </w:t>
      </w:r>
      <w:r>
        <w:rPr/>
        <w:t>Table</w:t>
      </w:r>
    </w:p>
    <w:tbl>
      <w:tblPr>
        <w:tblW w:w="8185" w:type="dxa"/>
        <w:jc w:val="left"/>
        <w:tblInd w:w="-1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27"/>
        <w:gridCol w:w="6058"/>
      </w:tblGrid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ChIP prime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rimer Sequence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9prom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GCCCAAGGAAACGGAAAG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9prom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GGTGGAGAAGCCAAGAGA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+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AGGGAAGGATCCAAGGA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+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CGGGTGTAAGCGTCTTCT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-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ACTAGCAGCTGGGTGGGTT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TA-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GCCGCTTGCCTTTGTAAG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+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GGAGGCAGAGCACACATG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+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TTTCCACATCGGCAGCAG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-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CATCTGGTGGGTGGACAAG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U1-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CGCGCCATCTTCTGGT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PDH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CAATGTGTCCCGTCGTGGATCT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APDH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TTGAAGTCGCAGGAGACAAC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4G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AGGCAGATTCGGTCACAGCAA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4G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ACGGTTTCCAGCGAAGCTAA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0G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GGATGGCGACAGATGGAGC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0G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TCCTTTCCAGCCTCCGCC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7G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ATCCGGGTGGCGGAAGAAA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7G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TTCCGGTACACTCTAGGCGG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G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CAGAGCGGAAGTTATCCA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G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CAACTCCCACAATGCATCTC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G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CCCGTAAGATGGCTCAACTG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G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GCTCTGGCTGTTACCTGCTT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G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5’- ACCCAGCCATATCTCTCCTTGG -3’  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6G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GAGCAGCAATGAGCGTGTC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L35a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GCTTTCTGGCGCAGTGTG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L35a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GGCGGAAAGAGGAAGGCAA -3’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GTTGGCGGGTCTCGGTAAA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17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GCTTTCTGGCCGCGCTTTA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4P F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TCCTCGGGCTCTCAGCACTAT -3’ </w:t>
            </w:r>
          </w:p>
        </w:tc>
      </w:tr>
      <w:tr>
        <w:trPr>
          <w:cantSplit w:val="true"/>
        </w:trPr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RPS24P R</w:t>
            </w:r>
          </w:p>
        </w:tc>
        <w:tc>
          <w:tcPr>
            <w:tcW w:w="6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’- ATGGCTGCAGCTCTAGTGGG -3’ </w:t>
            </w:r>
          </w:p>
        </w:tc>
      </w:tr>
    </w:tbl>
    <w:p>
      <w:pPr>
        <w:pStyle w:val="Normal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Calibri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0T16:54:00Z</dcterms:created>
  <dc:creator>user</dc:creator>
  <dc:description/>
  <cp:keywords/>
  <dc:language>en-US</dc:language>
  <cp:lastModifiedBy>user</cp:lastModifiedBy>
  <dcterms:modified xsi:type="dcterms:W3CDTF">2015-09-20T16:54:00Z</dcterms:modified>
  <cp:revision>1</cp:revision>
  <dc:subject/>
  <dc:title>S2 Table</dc:title>
</cp:coreProperties>
</file>